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7C659" w14:textId="7A40FBC6" w:rsidR="00683BED" w:rsidRPr="00D42B06" w:rsidRDefault="00D42B06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D42B06">
        <w:rPr>
          <w:rFonts w:ascii="Arial" w:hAnsi="Arial" w:cs="Arial"/>
          <w:b/>
          <w:bCs/>
          <w:sz w:val="20"/>
          <w:szCs w:val="20"/>
          <w:lang w:val="en-US"/>
        </w:rPr>
        <w:t xml:space="preserve">Additional File 2. </w:t>
      </w:r>
      <w:r w:rsidRPr="00D42B06">
        <w:rPr>
          <w:rFonts w:ascii="Arial" w:hAnsi="Arial" w:cs="Arial"/>
          <w:sz w:val="20"/>
          <w:szCs w:val="20"/>
          <w:lang w:val="en-US"/>
        </w:rPr>
        <w:t>Data extraction template</w:t>
      </w:r>
    </w:p>
    <w:p w14:paraId="2A07D9C9" w14:textId="0A3ABB6E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</w:p>
    <w:p w14:paraId="0A352269" w14:textId="08B36C6C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  <w:r w:rsidRPr="00D42B06">
        <w:rPr>
          <w:rFonts w:ascii="Arial" w:hAnsi="Arial" w:cs="Arial"/>
          <w:sz w:val="20"/>
          <w:szCs w:val="20"/>
          <w:lang w:val="en-US"/>
        </w:rPr>
        <w:t xml:space="preserve">Study characteristics: study design, study duration, year of publication, country of ECMO </w:t>
      </w:r>
      <w:proofErr w:type="spellStart"/>
      <w:r w:rsidRPr="00D42B06">
        <w:rPr>
          <w:rFonts w:ascii="Arial" w:hAnsi="Arial" w:cs="Arial"/>
          <w:sz w:val="20"/>
          <w:szCs w:val="20"/>
          <w:lang w:val="en-US"/>
        </w:rPr>
        <w:t>centre</w:t>
      </w:r>
      <w:proofErr w:type="spellEnd"/>
    </w:p>
    <w:p w14:paraId="66532706" w14:textId="1F0D0F70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</w:p>
    <w:p w14:paraId="5315F1A3" w14:textId="5F8CBB77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  <w:r w:rsidRPr="00D42B06">
        <w:rPr>
          <w:rFonts w:ascii="Arial" w:hAnsi="Arial" w:cs="Arial"/>
          <w:sz w:val="20"/>
          <w:szCs w:val="20"/>
          <w:lang w:val="en-US"/>
        </w:rPr>
        <w:t>Patient demographics: number of patients, proportion of male/female patients, mean age, pre-ECMO cardiac arrest, primary diagnosis</w:t>
      </w:r>
    </w:p>
    <w:p w14:paraId="3500AF14" w14:textId="76496CDA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</w:p>
    <w:p w14:paraId="79E1D82F" w14:textId="7C05085C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  <w:r w:rsidRPr="00D42B06">
        <w:rPr>
          <w:rFonts w:ascii="Arial" w:hAnsi="Arial" w:cs="Arial"/>
          <w:sz w:val="20"/>
          <w:szCs w:val="20"/>
          <w:lang w:val="en-US"/>
        </w:rPr>
        <w:t>Pre-ECMO characteristics: shock-to-ECMO interval, pH, serum lactate, ejection fraction, SOFA score</w:t>
      </w:r>
    </w:p>
    <w:p w14:paraId="681E9EE4" w14:textId="79C27933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</w:p>
    <w:p w14:paraId="34B09AB4" w14:textId="753A65E0" w:rsidR="00D42B06" w:rsidRPr="00D42B06" w:rsidRDefault="00D42B06">
      <w:pPr>
        <w:rPr>
          <w:rFonts w:ascii="Arial" w:hAnsi="Arial" w:cs="Arial"/>
          <w:sz w:val="20"/>
          <w:szCs w:val="20"/>
          <w:lang w:val="en-US"/>
        </w:rPr>
      </w:pPr>
      <w:r w:rsidRPr="00D42B06">
        <w:rPr>
          <w:rFonts w:ascii="Arial" w:hAnsi="Arial" w:cs="Arial"/>
          <w:sz w:val="20"/>
          <w:szCs w:val="20"/>
          <w:lang w:val="en-US"/>
        </w:rPr>
        <w:t xml:space="preserve">Other relevant clinical outcomes: intensive care unit and hospital length of stay, ECMO duration, complications on ECMO. </w:t>
      </w:r>
    </w:p>
    <w:sectPr w:rsidR="00D42B06" w:rsidRPr="00D42B06" w:rsidSect="00C80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06"/>
    <w:rsid w:val="0000144C"/>
    <w:rsid w:val="000313B8"/>
    <w:rsid w:val="00032EB5"/>
    <w:rsid w:val="000501D8"/>
    <w:rsid w:val="00053039"/>
    <w:rsid w:val="00071273"/>
    <w:rsid w:val="000741CD"/>
    <w:rsid w:val="00083D4F"/>
    <w:rsid w:val="00093F7C"/>
    <w:rsid w:val="000A7022"/>
    <w:rsid w:val="000B2B95"/>
    <w:rsid w:val="000B3A06"/>
    <w:rsid w:val="000D05DD"/>
    <w:rsid w:val="000E07BA"/>
    <w:rsid w:val="000E3DAD"/>
    <w:rsid w:val="00104083"/>
    <w:rsid w:val="00163D39"/>
    <w:rsid w:val="00172A8D"/>
    <w:rsid w:val="001979F6"/>
    <w:rsid w:val="001D27C9"/>
    <w:rsid w:val="001E173F"/>
    <w:rsid w:val="001F36BE"/>
    <w:rsid w:val="00202619"/>
    <w:rsid w:val="002043AC"/>
    <w:rsid w:val="00211561"/>
    <w:rsid w:val="0021442D"/>
    <w:rsid w:val="00232F7E"/>
    <w:rsid w:val="00250FBF"/>
    <w:rsid w:val="002556CE"/>
    <w:rsid w:val="002567E6"/>
    <w:rsid w:val="002636C3"/>
    <w:rsid w:val="00263708"/>
    <w:rsid w:val="00274534"/>
    <w:rsid w:val="002A4748"/>
    <w:rsid w:val="002B5E19"/>
    <w:rsid w:val="002D172A"/>
    <w:rsid w:val="002D53E4"/>
    <w:rsid w:val="002E6061"/>
    <w:rsid w:val="002F2E45"/>
    <w:rsid w:val="002F4A07"/>
    <w:rsid w:val="002F6AC1"/>
    <w:rsid w:val="003070B2"/>
    <w:rsid w:val="00331532"/>
    <w:rsid w:val="00336DA7"/>
    <w:rsid w:val="00346F98"/>
    <w:rsid w:val="00352274"/>
    <w:rsid w:val="00380EB3"/>
    <w:rsid w:val="003A2B97"/>
    <w:rsid w:val="003A2BDC"/>
    <w:rsid w:val="003B4D29"/>
    <w:rsid w:val="003C5F95"/>
    <w:rsid w:val="003F0377"/>
    <w:rsid w:val="00431407"/>
    <w:rsid w:val="00442566"/>
    <w:rsid w:val="004619E7"/>
    <w:rsid w:val="00482C43"/>
    <w:rsid w:val="004927A5"/>
    <w:rsid w:val="004A2362"/>
    <w:rsid w:val="004D7BAA"/>
    <w:rsid w:val="004E76F0"/>
    <w:rsid w:val="004F67D8"/>
    <w:rsid w:val="004F7E4E"/>
    <w:rsid w:val="005033A8"/>
    <w:rsid w:val="005242EF"/>
    <w:rsid w:val="00547494"/>
    <w:rsid w:val="00557A4F"/>
    <w:rsid w:val="00563FA1"/>
    <w:rsid w:val="00565821"/>
    <w:rsid w:val="00583CCF"/>
    <w:rsid w:val="00591DD8"/>
    <w:rsid w:val="0059264F"/>
    <w:rsid w:val="00593364"/>
    <w:rsid w:val="005D2BA1"/>
    <w:rsid w:val="005E02EF"/>
    <w:rsid w:val="005F4EE0"/>
    <w:rsid w:val="006041AD"/>
    <w:rsid w:val="006512BB"/>
    <w:rsid w:val="00683BED"/>
    <w:rsid w:val="006B79B3"/>
    <w:rsid w:val="006C3778"/>
    <w:rsid w:val="006D41B5"/>
    <w:rsid w:val="006E57CC"/>
    <w:rsid w:val="00702F22"/>
    <w:rsid w:val="00707A6B"/>
    <w:rsid w:val="00724F43"/>
    <w:rsid w:val="007655A5"/>
    <w:rsid w:val="007A0A03"/>
    <w:rsid w:val="007A2E63"/>
    <w:rsid w:val="007C4915"/>
    <w:rsid w:val="007D2D5C"/>
    <w:rsid w:val="007D4BA5"/>
    <w:rsid w:val="007E447D"/>
    <w:rsid w:val="008047DF"/>
    <w:rsid w:val="0081172A"/>
    <w:rsid w:val="00824366"/>
    <w:rsid w:val="00833D03"/>
    <w:rsid w:val="00866147"/>
    <w:rsid w:val="0087280F"/>
    <w:rsid w:val="00887D2C"/>
    <w:rsid w:val="008A2541"/>
    <w:rsid w:val="008A3D5E"/>
    <w:rsid w:val="008C03D9"/>
    <w:rsid w:val="008C6D88"/>
    <w:rsid w:val="00912019"/>
    <w:rsid w:val="009361D2"/>
    <w:rsid w:val="00993430"/>
    <w:rsid w:val="009A1CD6"/>
    <w:rsid w:val="009A1FE2"/>
    <w:rsid w:val="009A269A"/>
    <w:rsid w:val="009A3150"/>
    <w:rsid w:val="009D01CC"/>
    <w:rsid w:val="009D6FA8"/>
    <w:rsid w:val="009E6954"/>
    <w:rsid w:val="00A012E1"/>
    <w:rsid w:val="00A15D7C"/>
    <w:rsid w:val="00A17203"/>
    <w:rsid w:val="00A30A42"/>
    <w:rsid w:val="00A45974"/>
    <w:rsid w:val="00A55276"/>
    <w:rsid w:val="00A613EF"/>
    <w:rsid w:val="00A66375"/>
    <w:rsid w:val="00A829B3"/>
    <w:rsid w:val="00AA5238"/>
    <w:rsid w:val="00AB2013"/>
    <w:rsid w:val="00AB4DB8"/>
    <w:rsid w:val="00AB62E1"/>
    <w:rsid w:val="00AB69E7"/>
    <w:rsid w:val="00AC7E90"/>
    <w:rsid w:val="00AD72A5"/>
    <w:rsid w:val="00AD7AAF"/>
    <w:rsid w:val="00AE1A8C"/>
    <w:rsid w:val="00AE27FC"/>
    <w:rsid w:val="00AE41ED"/>
    <w:rsid w:val="00B05B66"/>
    <w:rsid w:val="00B07939"/>
    <w:rsid w:val="00B559C2"/>
    <w:rsid w:val="00B615E6"/>
    <w:rsid w:val="00BA2916"/>
    <w:rsid w:val="00BA4792"/>
    <w:rsid w:val="00BD02AC"/>
    <w:rsid w:val="00BF531E"/>
    <w:rsid w:val="00BF6BEC"/>
    <w:rsid w:val="00C21D11"/>
    <w:rsid w:val="00C24EA4"/>
    <w:rsid w:val="00C2616A"/>
    <w:rsid w:val="00C35078"/>
    <w:rsid w:val="00C46A8E"/>
    <w:rsid w:val="00C50A96"/>
    <w:rsid w:val="00C5496D"/>
    <w:rsid w:val="00C804BE"/>
    <w:rsid w:val="00C80E15"/>
    <w:rsid w:val="00C950B6"/>
    <w:rsid w:val="00CA0D01"/>
    <w:rsid w:val="00CB1046"/>
    <w:rsid w:val="00CD68A8"/>
    <w:rsid w:val="00CD6982"/>
    <w:rsid w:val="00CE0969"/>
    <w:rsid w:val="00D01723"/>
    <w:rsid w:val="00D235A9"/>
    <w:rsid w:val="00D311BC"/>
    <w:rsid w:val="00D42B06"/>
    <w:rsid w:val="00D63BFC"/>
    <w:rsid w:val="00D71841"/>
    <w:rsid w:val="00D911D1"/>
    <w:rsid w:val="00D92DAC"/>
    <w:rsid w:val="00D9669F"/>
    <w:rsid w:val="00DA33C7"/>
    <w:rsid w:val="00DA7A14"/>
    <w:rsid w:val="00DA7CDE"/>
    <w:rsid w:val="00DA7FE1"/>
    <w:rsid w:val="00DB12E5"/>
    <w:rsid w:val="00DF2827"/>
    <w:rsid w:val="00E03CC1"/>
    <w:rsid w:val="00E12916"/>
    <w:rsid w:val="00E15522"/>
    <w:rsid w:val="00E1634B"/>
    <w:rsid w:val="00E42D51"/>
    <w:rsid w:val="00E43747"/>
    <w:rsid w:val="00E45E8D"/>
    <w:rsid w:val="00E61871"/>
    <w:rsid w:val="00EA52B6"/>
    <w:rsid w:val="00EB4F8F"/>
    <w:rsid w:val="00EB7F37"/>
    <w:rsid w:val="00EC4D04"/>
    <w:rsid w:val="00EE3691"/>
    <w:rsid w:val="00F2767A"/>
    <w:rsid w:val="00F335BB"/>
    <w:rsid w:val="00F37366"/>
    <w:rsid w:val="00F45796"/>
    <w:rsid w:val="00F767B7"/>
    <w:rsid w:val="00F80A36"/>
    <w:rsid w:val="00F96DA8"/>
    <w:rsid w:val="00FA5BFD"/>
    <w:rsid w:val="00FA65C4"/>
    <w:rsid w:val="00FA73B6"/>
    <w:rsid w:val="00FB503D"/>
    <w:rsid w:val="00FC4079"/>
    <w:rsid w:val="00FD7FD4"/>
    <w:rsid w:val="00FF417C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C12B1"/>
  <w15:chartTrackingRefBased/>
  <w15:docId w15:val="{A7CFF7F0-F1B8-B64F-BB26-93662A3A9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Ryan ling</cp:lastModifiedBy>
  <cp:revision>1</cp:revision>
  <dcterms:created xsi:type="dcterms:W3CDTF">2021-06-07T13:54:00Z</dcterms:created>
  <dcterms:modified xsi:type="dcterms:W3CDTF">2021-06-07T13:55:00Z</dcterms:modified>
</cp:coreProperties>
</file>